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5549B" w:rsidRDefault="00D13A98"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20133</wp:posOffset>
            </wp:positionH>
            <wp:positionV relativeFrom="paragraph">
              <wp:posOffset>25400</wp:posOffset>
            </wp:positionV>
            <wp:extent cx="4084320" cy="7866380"/>
            <wp:effectExtent l="0" t="0" r="0" b="1270"/>
            <wp:wrapSquare wrapText="bothSides"/>
            <wp:docPr id="6" name="图片 6" descr="附图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附图(2)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6" t="3874" r="8468"/>
                    <a:stretch>
                      <a:fillRect/>
                    </a:stretch>
                  </pic:blipFill>
                  <pic:spPr>
                    <a:xfrm>
                      <a:off x="0" y="0"/>
                      <a:ext cx="4084320" cy="7866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5549B" w:rsidRDefault="00B5549B">
      <w:pPr>
        <w:tabs>
          <w:tab w:val="left" w:pos="6746"/>
        </w:tabs>
        <w:jc w:val="left"/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D13A98" w:rsidRDefault="00D13A98">
      <w:pPr>
        <w:rPr>
          <w:rFonts w:ascii="Times New Roman" w:hAnsi="Times New Roman" w:cs="Times New Roman"/>
          <w:b/>
          <w:bCs/>
        </w:rPr>
      </w:pPr>
    </w:p>
    <w:p w:rsidR="00B5549B" w:rsidRDefault="00884799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upplementary </w:t>
      </w:r>
      <w:r w:rsidR="00AA4596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 2</w:t>
      </w:r>
      <w:r w:rsidR="00AA4596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Forest </w:t>
      </w:r>
      <w:r w:rsidR="00AA4596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 xml:space="preserve">lots for the </w:t>
      </w:r>
      <w:r w:rsidR="00AA4596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 xml:space="preserve">revalence of </w:t>
      </w:r>
      <w:r w:rsidR="00AA459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troke </w:t>
      </w:r>
      <w:r w:rsidR="00AA459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btypes and TIA </w:t>
      </w:r>
      <w:r w:rsidR="00AA4596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mong </w:t>
      </w:r>
      <w:r w:rsidR="00AA4596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ll </w:t>
      </w:r>
      <w:r w:rsidR="00AA4596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 xml:space="preserve">mergency </w:t>
      </w:r>
      <w:r w:rsidR="00AA4596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epartment </w:t>
      </w:r>
      <w:r w:rsidR="00AA4596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 xml:space="preserve">atients with </w:t>
      </w:r>
      <w:r w:rsidR="00AA4596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izziness. </w:t>
      </w:r>
      <w:r>
        <w:rPr>
          <w:rFonts w:ascii="Times New Roman" w:hAnsi="Times New Roman" w:cs="Times New Roman"/>
        </w:rPr>
        <w:t xml:space="preserve">A: Forest </w:t>
      </w:r>
      <w:r w:rsidR="00AA459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lot for the </w:t>
      </w:r>
      <w:r w:rsidR="00AA459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evalence of </w:t>
      </w:r>
      <w:r w:rsidR="00AA4596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schemic </w:t>
      </w:r>
      <w:r w:rsidR="00AA459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troke; B: Forest </w:t>
      </w:r>
      <w:r w:rsidR="00AA459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lot for the </w:t>
      </w:r>
      <w:r w:rsidR="00AA459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evalence of </w:t>
      </w:r>
      <w:r w:rsidR="00AA4596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emorrhagic </w:t>
      </w:r>
      <w:r w:rsidR="00AA459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troke; C: Forest </w:t>
      </w:r>
      <w:r w:rsidR="00AA459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lot for the </w:t>
      </w:r>
      <w:r w:rsidR="00AA459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evalence of </w:t>
      </w:r>
      <w:r w:rsidR="00AA4596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ransient </w:t>
      </w:r>
      <w:r w:rsidR="00AA4596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schemic </w:t>
      </w:r>
      <w:r w:rsidR="00AA4596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ttack.</w:t>
      </w:r>
    </w:p>
    <w:sectPr w:rsidR="00B55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851D4" w:rsidRDefault="00C851D4" w:rsidP="00AA4596">
      <w:r>
        <w:separator/>
      </w:r>
    </w:p>
  </w:endnote>
  <w:endnote w:type="continuationSeparator" w:id="0">
    <w:p w:rsidR="00C851D4" w:rsidRDefault="00C851D4" w:rsidP="00AA4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851D4" w:rsidRDefault="00C851D4" w:rsidP="00AA4596">
      <w:r>
        <w:separator/>
      </w:r>
    </w:p>
  </w:footnote>
  <w:footnote w:type="continuationSeparator" w:id="0">
    <w:p w:rsidR="00C851D4" w:rsidRDefault="00C851D4" w:rsidP="00AA4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549B"/>
    <w:rsid w:val="00884799"/>
    <w:rsid w:val="008B59E2"/>
    <w:rsid w:val="00AA4596"/>
    <w:rsid w:val="00B5549B"/>
    <w:rsid w:val="00C851D4"/>
    <w:rsid w:val="00D13A98"/>
    <w:rsid w:val="1629545D"/>
    <w:rsid w:val="1ACA6094"/>
    <w:rsid w:val="1D287064"/>
    <w:rsid w:val="308D0F89"/>
    <w:rsid w:val="3B4F266B"/>
    <w:rsid w:val="48540B4F"/>
    <w:rsid w:val="624D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303E0A"/>
  <w15:docId w15:val="{7ED66097-FDAA-417C-9C47-F10FEBD5F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A4596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rsid w:val="00AA4596"/>
    <w:rPr>
      <w:kern w:val="2"/>
      <w:sz w:val="21"/>
      <w:szCs w:val="24"/>
    </w:rPr>
  </w:style>
  <w:style w:type="paragraph" w:styleId="a5">
    <w:name w:val="footer"/>
    <w:basedOn w:val="a"/>
    <w:link w:val="a6"/>
    <w:rsid w:val="00AA4596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rsid w:val="00AA4596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2344</dc:creator>
  <cp:lastModifiedBy>Author</cp:lastModifiedBy>
  <cp:revision>4</cp:revision>
  <dcterms:created xsi:type="dcterms:W3CDTF">2025-09-14T06:52:00Z</dcterms:created>
  <dcterms:modified xsi:type="dcterms:W3CDTF">2026-03-26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jU4ZDRjNDVjNmQ5NmU3MzUxNjY3M2JmNTAxZGI3MzkiLCJ1c2VySWQiOiIyNzg0MjIzNzEifQ==</vt:lpwstr>
  </property>
  <property fmtid="{D5CDD505-2E9C-101B-9397-08002B2CF9AE}" pid="4" name="ICV">
    <vt:lpwstr>4ABF3FCE62BB4037B29544ACAC57C052_12</vt:lpwstr>
  </property>
</Properties>
</file>